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805" w:rsidRPr="00B82805" w:rsidRDefault="00B82805" w:rsidP="00B82805">
      <w:pPr>
        <w:spacing w:line="480" w:lineRule="auto"/>
        <w:rPr>
          <w:rFonts w:ascii="Times New Roman" w:eastAsia="Calibri" w:hAnsi="Times New Roman" w:cs="Times New Roman"/>
        </w:rPr>
      </w:pPr>
      <w:r w:rsidRPr="00B82805">
        <w:rPr>
          <w:rFonts w:ascii="Times New Roman" w:eastAsia="Calibri" w:hAnsi="Times New Roman" w:cs="Times New Roman"/>
        </w:rPr>
        <w:t>Additional file 1:</w:t>
      </w:r>
      <w:r w:rsidRPr="00B82805">
        <w:rPr>
          <w:rFonts w:ascii="Times New Roman" w:eastAsia="Calibri" w:hAnsi="Times New Roman" w:cs="Times New Roman"/>
        </w:rPr>
        <w:t xml:space="preserve"> </w:t>
      </w:r>
      <w:r w:rsidRPr="00B82805">
        <w:rPr>
          <w:rFonts w:ascii="Times New Roman" w:eastAsia="Calibri" w:hAnsi="Times New Roman" w:cs="Times New Roman"/>
        </w:rPr>
        <w:t>T</w:t>
      </w:r>
      <w:r w:rsidRPr="00B82805">
        <w:rPr>
          <w:rFonts w:ascii="Times New Roman" w:eastAsia="Calibri" w:hAnsi="Times New Roman" w:cs="Times New Roman"/>
        </w:rPr>
        <w:t xml:space="preserve">able </w:t>
      </w:r>
      <w:r w:rsidRPr="00B82805">
        <w:rPr>
          <w:rFonts w:ascii="Times New Roman" w:eastAsia="Calibri" w:hAnsi="Times New Roman" w:cs="Times New Roman"/>
        </w:rPr>
        <w:t>S</w:t>
      </w:r>
      <w:r w:rsidRPr="00B82805">
        <w:rPr>
          <w:rFonts w:ascii="Times New Roman" w:eastAsia="Calibri" w:hAnsi="Times New Roman" w:cs="Times New Roman"/>
        </w:rPr>
        <w:t xml:space="preserve">1: Factors associated with delay in the first malaria infection during the first trimester of pregnancy, univariate Cox analysis (N = 240); </w:t>
      </w:r>
      <w:proofErr w:type="spellStart"/>
      <w:r w:rsidRPr="00B82805">
        <w:rPr>
          <w:rFonts w:ascii="Times New Roman" w:eastAsia="Calibri" w:hAnsi="Times New Roman" w:cs="Times New Roman"/>
        </w:rPr>
        <w:t>Sô</w:t>
      </w:r>
      <w:proofErr w:type="spellEnd"/>
      <w:r w:rsidRPr="00B82805">
        <w:rPr>
          <w:rFonts w:ascii="Times New Roman" w:eastAsia="Calibri" w:hAnsi="Times New Roman" w:cs="Times New Roman"/>
        </w:rPr>
        <w:t xml:space="preserve">-ava and </w:t>
      </w:r>
      <w:proofErr w:type="spellStart"/>
      <w:r w:rsidRPr="00B82805">
        <w:rPr>
          <w:rFonts w:ascii="Times New Roman" w:eastAsia="Calibri" w:hAnsi="Times New Roman" w:cs="Times New Roman"/>
        </w:rPr>
        <w:t>Akassato</w:t>
      </w:r>
      <w:proofErr w:type="spellEnd"/>
      <w:r w:rsidRPr="00B82805">
        <w:rPr>
          <w:rFonts w:ascii="Times New Roman" w:eastAsia="Calibri" w:hAnsi="Times New Roman" w:cs="Times New Roman"/>
        </w:rPr>
        <w:t>, Benin 2015-2016</w:t>
      </w:r>
    </w:p>
    <w:tbl>
      <w:tblPr>
        <w:tblW w:w="9040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2"/>
        <w:gridCol w:w="2709"/>
        <w:gridCol w:w="817"/>
        <w:gridCol w:w="1944"/>
        <w:gridCol w:w="1258"/>
      </w:tblGrid>
      <w:tr w:rsidR="00B82805" w:rsidRPr="00B82805" w:rsidTr="00B4186E">
        <w:trPr>
          <w:trHeight w:val="307"/>
        </w:trPr>
        <w:tc>
          <w:tcPr>
            <w:tcW w:w="502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82805" w:rsidRPr="00B82805" w:rsidRDefault="00B82805" w:rsidP="00B4186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Variables (</w:t>
            </w: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terms</w:t>
            </w:r>
            <w:proofErr w:type="spellEnd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)</w:t>
            </w:r>
          </w:p>
        </w:tc>
        <w:tc>
          <w:tcPr>
            <w:tcW w:w="40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8280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bookmarkStart w:id="0" w:name="_GoBack"/>
            <w:bookmarkEnd w:id="0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Malaria infection </w:t>
            </w: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805" w:rsidRPr="00B82805" w:rsidRDefault="00B82805" w:rsidP="00B418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HRa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IC95 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pvalue</w:t>
            </w:r>
            <w:proofErr w:type="spellEnd"/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Use of the household’s LLINs the week before the visi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16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33-1.4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Use of the LLIN by the pregnant woman the week before the visi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01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22-0.8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Number of the LLIN per capita (WHO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30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&lt;0,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&gt;=0,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58-2.5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Age in classe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01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&lt;23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ars</w:t>
            </w:r>
            <w:proofErr w:type="spellEnd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ol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(24-27)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ars</w:t>
            </w:r>
            <w:proofErr w:type="spellEnd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ol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50-1.9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(28-30)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ars</w:t>
            </w:r>
            <w:proofErr w:type="spellEnd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ol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13-0.9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&gt; 30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ars</w:t>
            </w:r>
            <w:proofErr w:type="spellEnd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ol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09-1.0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Gestational</w:t>
            </w:r>
            <w:proofErr w:type="spellEnd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 </w:t>
            </w: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rank</w:t>
            </w:r>
            <w:proofErr w:type="spellEnd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12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&lt;3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pregnanci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&gt;=3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pregnanci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41-1.5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Marital </w:t>
            </w: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status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29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 xml:space="preserve">Not </w:t>
            </w: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marrie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Marrie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23-12.3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Ethnic</w:t>
            </w:r>
            <w:proofErr w:type="spellEnd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 group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21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Other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Toffi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65-2.7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Education</w:t>
            </w:r>
            <w:proofErr w:type="spellEnd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 </w:t>
            </w: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level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19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Illiterat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lastRenderedPageBreak/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Literat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38-1.4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Professional </w:t>
            </w: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statu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Unemploye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Employed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33-3.4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Residence</w:t>
            </w:r>
            <w:proofErr w:type="spellEnd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 are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22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Land are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Lake are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64-2.7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LLIN received in prenatal consult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18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38-1.3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Physical integrity of pregnant woman’s L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04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Goo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Ba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86-2.9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Physical integrity of household’s LLI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09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Goo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Ba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32-1.2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828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</w:rPr>
              <w:t>Quantitative bio-efficacy</w:t>
            </w:r>
            <w:r w:rsidRPr="00B82805">
              <w:rPr>
                <w:rFonts w:ascii="Times New Roman" w:hAnsi="Times New Roman" w:cs="Times New Roman"/>
                <w:vertAlign w:val="superscript"/>
              </w:rPr>
              <w:t>1</w:t>
            </w:r>
            <w:r w:rsidRPr="00B8280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f the pregnant woman’s L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96-1.0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06</w:t>
            </w: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</w:rPr>
              <w:t>Quantitative bio-efficacy of the household’s L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98-1.0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27</w:t>
            </w: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Bio-efficacy of woman’s LLIN according to WH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1.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38-4.1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eastAsia="fr-CA"/>
              </w:rPr>
              <w:t>Bio-efficacy of household’s LLINs according to WH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07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2.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83-9.4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</w:p>
        </w:tc>
      </w:tr>
      <w:tr w:rsidR="00B82805" w:rsidRPr="00B82805" w:rsidTr="00B4186E">
        <w:trPr>
          <w:trHeight w:val="307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Malaria </w:t>
            </w: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before</w:t>
            </w:r>
            <w:proofErr w:type="spellEnd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 xml:space="preserve"> </w:t>
            </w:r>
            <w:proofErr w:type="spellStart"/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pregnancy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&lt;0.001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proofErr w:type="spellStart"/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Y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  <w:tr w:rsidR="00B82805" w:rsidRPr="00B82805" w:rsidTr="00B4186E">
        <w:trPr>
          <w:trHeight w:val="307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i/>
                <w:iCs/>
                <w:color w:val="000000"/>
                <w:lang w:val="fr-CA" w:eastAsia="fr-CA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0.2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(0.08-0.5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2805" w:rsidRPr="00B82805" w:rsidRDefault="00B82805" w:rsidP="00B418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A" w:eastAsia="fr-CA"/>
              </w:rPr>
            </w:pPr>
            <w:r w:rsidRPr="00B82805">
              <w:rPr>
                <w:rFonts w:ascii="Times New Roman" w:hAnsi="Times New Roman" w:cs="Times New Roman"/>
                <w:color w:val="000000"/>
                <w:lang w:val="fr-CA" w:eastAsia="fr-CA"/>
              </w:rPr>
              <w:t> </w:t>
            </w:r>
          </w:p>
        </w:tc>
      </w:tr>
    </w:tbl>
    <w:p w:rsidR="00B82805" w:rsidRPr="00B82805" w:rsidRDefault="00B82805">
      <w:pPr>
        <w:rPr>
          <w:rFonts w:ascii="Times New Roman" w:hAnsi="Times New Roman" w:cs="Times New Roman"/>
          <w:vertAlign w:val="superscript"/>
        </w:rPr>
      </w:pPr>
      <w:proofErr w:type="gramStart"/>
      <w:r w:rsidRPr="00B82805">
        <w:rPr>
          <w:rFonts w:ascii="Times New Roman" w:hAnsi="Times New Roman" w:cs="Times New Roman"/>
          <w:vertAlign w:val="superscript"/>
        </w:rPr>
        <w:t>1</w:t>
      </w:r>
      <w:proofErr w:type="gramEnd"/>
      <w:r w:rsidRPr="00B82805">
        <w:rPr>
          <w:rFonts w:ascii="Times New Roman" w:hAnsi="Times New Roman" w:cs="Times New Roman"/>
          <w:vertAlign w:val="superscript"/>
        </w:rPr>
        <w:t xml:space="preserve"> </w:t>
      </w:r>
      <w:r w:rsidRPr="00B82805">
        <w:rPr>
          <w:rFonts w:ascii="Times New Roman" w:hAnsi="Times New Roman" w:cs="Times New Roman"/>
        </w:rPr>
        <w:t>Quantitative bio-efficacy is defined as the proportion of female anopheles who died 24 hours after exposure to the LLIN</w:t>
      </w:r>
    </w:p>
    <w:sectPr w:rsidR="00B82805" w:rsidRPr="00B82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805" w:rsidRDefault="00B82805" w:rsidP="00B82805">
      <w:pPr>
        <w:spacing w:after="0" w:line="240" w:lineRule="auto"/>
      </w:pPr>
      <w:r>
        <w:separator/>
      </w:r>
    </w:p>
  </w:endnote>
  <w:endnote w:type="continuationSeparator" w:id="0">
    <w:p w:rsidR="00B82805" w:rsidRDefault="00B82805" w:rsidP="00B82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805" w:rsidRDefault="00B82805" w:rsidP="00B82805">
      <w:pPr>
        <w:spacing w:after="0" w:line="240" w:lineRule="auto"/>
      </w:pPr>
      <w:r>
        <w:separator/>
      </w:r>
    </w:p>
  </w:footnote>
  <w:footnote w:type="continuationSeparator" w:id="0">
    <w:p w:rsidR="00B82805" w:rsidRDefault="00B82805" w:rsidP="00B82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805"/>
    <w:rsid w:val="00B568E7"/>
    <w:rsid w:val="00B82805"/>
    <w:rsid w:val="00F1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styleId="FootnoteReference">
    <w:name w:val="footnote reference"/>
    <w:uiPriority w:val="99"/>
    <w:semiHidden/>
    <w:unhideWhenUsed/>
    <w:rsid w:val="00B8280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styleId="FootnoteReference">
    <w:name w:val="footnote reference"/>
    <w:uiPriority w:val="99"/>
    <w:semiHidden/>
    <w:unhideWhenUsed/>
    <w:rsid w:val="00B8280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330</Words>
  <Characters>1808</Characters>
  <Application>Microsoft Office Word</Application>
  <DocSecurity>0</DocSecurity>
  <Lines>9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18-05-25T07:01:00Z</dcterms:created>
  <dcterms:modified xsi:type="dcterms:W3CDTF">2018-05-25T13:25:00Z</dcterms:modified>
</cp:coreProperties>
</file>